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62B" w:rsidRPr="002C24A2" w:rsidRDefault="0050262B" w:rsidP="005D1CE8">
      <w:pPr>
        <w:suppressLineNumbers/>
        <w:spacing w:line="36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9D1C17">
        <w:rPr>
          <w:rFonts w:asciiTheme="majorBidi" w:hAnsiTheme="majorBidi" w:cstheme="majorBidi"/>
          <w:b/>
          <w:bCs/>
        </w:rPr>
        <w:t>T</w:t>
      </w:r>
      <w:r w:rsidR="005D1CE8">
        <w:rPr>
          <w:rFonts w:asciiTheme="majorBidi" w:hAnsiTheme="majorBidi" w:cstheme="majorBidi"/>
          <w:b/>
          <w:bCs/>
        </w:rPr>
        <w:t>able</w:t>
      </w:r>
      <w:r w:rsidRPr="009D1C17">
        <w:rPr>
          <w:rFonts w:asciiTheme="majorBidi" w:hAnsiTheme="majorBidi" w:cstheme="majorBidi"/>
          <w:b/>
          <w:bCs/>
        </w:rPr>
        <w:t xml:space="preserve"> S1</w:t>
      </w:r>
      <w:r w:rsidR="002C24A2">
        <w:rPr>
          <w:rFonts w:asciiTheme="majorBidi" w:hAnsiTheme="majorBidi" w:cstheme="majorBidi"/>
          <w:b/>
          <w:bCs/>
        </w:rPr>
        <w:t xml:space="preserve">: </w:t>
      </w:r>
      <w:r w:rsidRPr="009D1C17">
        <w:rPr>
          <w:rFonts w:asciiTheme="majorBidi" w:hAnsiTheme="majorBidi" w:cstheme="majorBidi"/>
          <w:b/>
          <w:bCs/>
        </w:rPr>
        <w:t xml:space="preserve"> </w:t>
      </w:r>
      <w:r w:rsidRPr="005D1CE8">
        <w:rPr>
          <w:sz w:val="24"/>
          <w:szCs w:val="24"/>
        </w:rPr>
        <w:t>List of C583S simulations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1337"/>
        <w:gridCol w:w="2236"/>
        <w:gridCol w:w="3686"/>
        <w:gridCol w:w="2537"/>
      </w:tblGrid>
      <w:tr w:rsidR="0050262B" w:rsidRPr="00A2167C" w:rsidTr="009D0FD7">
        <w:trPr>
          <w:trHeight w:val="330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Simulation </w:t>
            </w:r>
          </w:p>
        </w:tc>
        <w:tc>
          <w:tcPr>
            <w:tcW w:w="2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Force </w:t>
            </w:r>
            <w:r w:rsidRPr="00A2167C">
              <w:rPr>
                <w:b/>
                <w:bCs/>
                <w:color w:val="000000"/>
                <w:sz w:val="24"/>
                <w:szCs w:val="24"/>
              </w:rPr>
              <w:t xml:space="preserve">Restraint 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2167C">
              <w:rPr>
                <w:b/>
                <w:bCs/>
                <w:color w:val="000000"/>
                <w:sz w:val="24"/>
                <w:szCs w:val="24"/>
              </w:rPr>
              <w:t xml:space="preserve">Number of atoms </w:t>
            </w:r>
            <w:r>
              <w:rPr>
                <w:b/>
                <w:bCs/>
                <w:color w:val="000000"/>
                <w:sz w:val="24"/>
                <w:szCs w:val="24"/>
              </w:rPr>
              <w:t>restrained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2167C">
              <w:rPr>
                <w:b/>
                <w:bCs/>
                <w:color w:val="000000"/>
                <w:sz w:val="24"/>
                <w:szCs w:val="24"/>
              </w:rPr>
              <w:t>Simulation time (ns)</w:t>
            </w:r>
          </w:p>
        </w:tc>
      </w:tr>
      <w:tr w:rsidR="0050262B" w:rsidRPr="00A2167C" w:rsidTr="009D0FD7">
        <w:trPr>
          <w:trHeight w:val="227"/>
        </w:trPr>
        <w:tc>
          <w:tcPr>
            <w:tcW w:w="10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000 kJ/mol*nm</w:t>
            </w:r>
            <w:r w:rsidRPr="00A2167C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9</w:t>
            </w:r>
            <w:r w:rsidRPr="00C137C9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48</w:t>
            </w:r>
          </w:p>
        </w:tc>
      </w:tr>
      <w:tr w:rsidR="0050262B" w:rsidRPr="00A2167C" w:rsidTr="009D0FD7">
        <w:trPr>
          <w:trHeight w:val="2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50262B" w:rsidRPr="00A2167C" w:rsidTr="009D0FD7">
        <w:trPr>
          <w:trHeight w:val="20"/>
        </w:trPr>
        <w:tc>
          <w:tcPr>
            <w:tcW w:w="10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000 kJ/mol*nm</w:t>
            </w:r>
            <w:r w:rsidRPr="00A2167C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9</w:t>
            </w:r>
            <w:r w:rsidRPr="00C137C9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72</w:t>
            </w:r>
          </w:p>
        </w:tc>
      </w:tr>
      <w:tr w:rsidR="0050262B" w:rsidRPr="00A2167C" w:rsidTr="009D0FD7">
        <w:trPr>
          <w:trHeight w:val="2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50262B" w:rsidRPr="00A2167C" w:rsidTr="009D0FD7">
        <w:trPr>
          <w:trHeight w:val="2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After 40ns</w:t>
            </w:r>
            <w:r>
              <w:rPr>
                <w:color w:val="000000"/>
                <w:sz w:val="24"/>
                <w:szCs w:val="24"/>
              </w:rPr>
              <w:t xml:space="preserve"> lowered to </w:t>
            </w:r>
            <w:r w:rsidRPr="00A2167C">
              <w:rPr>
                <w:color w:val="000000"/>
                <w:sz w:val="24"/>
                <w:szCs w:val="24"/>
              </w:rPr>
              <w:t>3</w:t>
            </w:r>
            <w:r w:rsidRPr="00C137C9">
              <w:rPr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50262B" w:rsidRPr="00A2167C" w:rsidTr="009D0FD7">
        <w:trPr>
          <w:trHeight w:val="2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50262B" w:rsidRPr="00A2167C" w:rsidTr="009D0FD7">
        <w:trPr>
          <w:trHeight w:val="276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000 kJ/mol*nm</w:t>
            </w:r>
            <w:r w:rsidRPr="00A2167C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50262B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</w:tr>
      <w:tr w:rsidR="0050262B" w:rsidRPr="00A2167C" w:rsidTr="009D0FD7">
        <w:trPr>
          <w:trHeight w:val="276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000 kJ/mol*nm</w:t>
            </w:r>
            <w:r w:rsidRPr="00A2167C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53</w:t>
            </w:r>
          </w:p>
        </w:tc>
      </w:tr>
      <w:tr w:rsidR="0050262B" w:rsidRPr="00A2167C" w:rsidTr="009D0FD7">
        <w:trPr>
          <w:trHeight w:val="276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00 kJ/mol*nm</w:t>
            </w:r>
            <w:r w:rsidRPr="00A2167C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40</w:t>
            </w:r>
          </w:p>
        </w:tc>
      </w:tr>
      <w:tr w:rsidR="0050262B" w:rsidRPr="00A2167C" w:rsidTr="009D0FD7">
        <w:trPr>
          <w:trHeight w:val="276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00 kJ/mol*nm</w:t>
            </w:r>
            <w:r w:rsidRPr="00A2167C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</w:t>
            </w:r>
          </w:p>
        </w:tc>
      </w:tr>
      <w:tr w:rsidR="0050262B" w:rsidRPr="00A2167C" w:rsidTr="009D0FD7">
        <w:trPr>
          <w:trHeight w:val="276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2167C">
              <w:rPr>
                <w:color w:val="000000"/>
                <w:sz w:val="24"/>
                <w:szCs w:val="24"/>
              </w:rPr>
              <w:t>100 kJ/mol*nm</w:t>
            </w:r>
            <w:r w:rsidRPr="00A2167C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0262B" w:rsidRPr="00A2167C" w:rsidRDefault="0050262B" w:rsidP="009D0FD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</w:tr>
    </w:tbl>
    <w:p w:rsidR="0050262B" w:rsidRPr="0069061A" w:rsidRDefault="0050262B" w:rsidP="0050262B">
      <w:pPr>
        <w:pStyle w:val="NormalWeb"/>
        <w:suppressLineNumbers/>
        <w:spacing w:before="0" w:beforeAutospacing="0" w:after="0" w:afterAutospacing="0" w:line="480" w:lineRule="auto"/>
        <w:ind w:left="640" w:hanging="640"/>
        <w:rPr>
          <w:rFonts w:eastAsia="Times New Roman"/>
          <w:sz w:val="16"/>
          <w:szCs w:val="16"/>
          <w:lang w:eastAsia="he-IL"/>
        </w:rPr>
      </w:pPr>
    </w:p>
    <w:p w:rsidR="0050262B" w:rsidRDefault="0050262B" w:rsidP="0050262B">
      <w:pPr>
        <w:pStyle w:val="NormalWeb"/>
        <w:suppressLineNumbers/>
        <w:spacing w:before="0" w:beforeAutospacing="0" w:after="0" w:afterAutospacing="0" w:line="480" w:lineRule="auto"/>
        <w:ind w:left="640" w:hanging="640"/>
        <w:rPr>
          <w:rFonts w:eastAsia="Times New Roman"/>
          <w:lang w:eastAsia="he-IL"/>
        </w:rPr>
      </w:pPr>
      <w:proofErr w:type="gramStart"/>
      <w:r w:rsidRPr="00C137C9">
        <w:rPr>
          <w:rFonts w:eastAsia="Times New Roman"/>
          <w:vertAlign w:val="superscript"/>
          <w:lang w:eastAsia="he-IL"/>
        </w:rPr>
        <w:t>a</w:t>
      </w:r>
      <w:proofErr w:type="gramEnd"/>
      <w:r>
        <w:rPr>
          <w:rFonts w:eastAsia="Times New Roman"/>
          <w:lang w:eastAsia="he-IL"/>
        </w:rPr>
        <w:t xml:space="preserve"> </w:t>
      </w:r>
      <w:r w:rsidRPr="00A2167C">
        <w:rPr>
          <w:color w:val="000000"/>
        </w:rPr>
        <w:t>1</w:t>
      </w:r>
      <w:r w:rsidRPr="00B116F9">
        <w:rPr>
          <w:color w:val="000000"/>
          <w:vertAlign w:val="superscript"/>
        </w:rPr>
        <w:t>st</w:t>
      </w:r>
      <w:r w:rsidRPr="00A2167C">
        <w:rPr>
          <w:color w:val="000000"/>
        </w:rPr>
        <w:t xml:space="preserve"> residue in the N terminal a</w:t>
      </w:r>
      <w:r>
        <w:rPr>
          <w:color w:val="000000"/>
        </w:rPr>
        <w:t>nd 2 residues in the C terminal</w:t>
      </w:r>
      <w:r>
        <w:rPr>
          <w:rFonts w:eastAsia="Times New Roman"/>
          <w:lang w:eastAsia="he-IL"/>
        </w:rPr>
        <w:t>.</w:t>
      </w:r>
    </w:p>
    <w:p w:rsidR="0050262B" w:rsidRDefault="0050262B" w:rsidP="0050262B">
      <w:pPr>
        <w:pStyle w:val="NormalWeb"/>
        <w:suppressLineNumbers/>
        <w:spacing w:before="0" w:beforeAutospacing="0" w:after="0" w:afterAutospacing="0" w:line="480" w:lineRule="auto"/>
        <w:ind w:left="640" w:hanging="640"/>
        <w:rPr>
          <w:rFonts w:eastAsia="Times New Roman"/>
          <w:lang w:eastAsia="he-IL"/>
        </w:rPr>
      </w:pPr>
      <w:proofErr w:type="gramStart"/>
      <w:r w:rsidRPr="00C137C9">
        <w:rPr>
          <w:rFonts w:eastAsia="Times New Roman"/>
          <w:vertAlign w:val="superscript"/>
          <w:lang w:eastAsia="he-IL"/>
        </w:rPr>
        <w:t>b</w:t>
      </w:r>
      <w:proofErr w:type="gramEnd"/>
      <w:r>
        <w:rPr>
          <w:rFonts w:eastAsia="Times New Roman"/>
          <w:lang w:eastAsia="he-IL"/>
        </w:rPr>
        <w:t xml:space="preserve"> </w:t>
      </w:r>
      <w:r w:rsidRPr="00A2167C">
        <w:rPr>
          <w:color w:val="000000"/>
        </w:rPr>
        <w:t>1</w:t>
      </w:r>
      <w:r w:rsidRPr="00B116F9">
        <w:rPr>
          <w:color w:val="000000"/>
          <w:vertAlign w:val="superscript"/>
        </w:rPr>
        <w:t>st</w:t>
      </w:r>
      <w:r w:rsidRPr="00A2167C">
        <w:rPr>
          <w:color w:val="000000"/>
        </w:rPr>
        <w:t xml:space="preserve"> atom in the N terminal and 2 atom</w:t>
      </w:r>
      <w:r>
        <w:rPr>
          <w:color w:val="000000"/>
        </w:rPr>
        <w:t>s</w:t>
      </w:r>
      <w:r w:rsidRPr="00A2167C">
        <w:rPr>
          <w:color w:val="000000"/>
        </w:rPr>
        <w:t xml:space="preserve"> in the C terminal</w:t>
      </w:r>
      <w:r>
        <w:rPr>
          <w:color w:val="000000"/>
        </w:rPr>
        <w:t>.</w:t>
      </w:r>
    </w:p>
    <w:p w:rsidR="0050262B" w:rsidRPr="008129F8" w:rsidRDefault="0050262B" w:rsidP="0050262B">
      <w:pPr>
        <w:suppressLineNumbers/>
        <w:spacing w:line="360" w:lineRule="auto"/>
        <w:jc w:val="both"/>
        <w:rPr>
          <w:b/>
          <w:bCs/>
          <w:noProof/>
          <w:sz w:val="24"/>
          <w:szCs w:val="24"/>
        </w:rPr>
      </w:pPr>
    </w:p>
    <w:p w:rsidR="00EB62BF" w:rsidRDefault="00EB62BF" w:rsidP="0050262B">
      <w:pPr>
        <w:suppressLineNumbers/>
      </w:pPr>
    </w:p>
    <w:sectPr w:rsidR="00EB62BF" w:rsidSect="00253376">
      <w:headerReference w:type="default" r:id="rId7"/>
      <w:footerReference w:type="default" r:id="rId8"/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37A" w:rsidRDefault="00EC737A">
      <w:pPr>
        <w:spacing w:after="0" w:line="240" w:lineRule="auto"/>
      </w:pPr>
      <w:r>
        <w:separator/>
      </w:r>
    </w:p>
  </w:endnote>
  <w:endnote w:type="continuationSeparator" w:id="0">
    <w:p w:rsidR="00EC737A" w:rsidRDefault="00EC7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59D" w:rsidRDefault="005026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B6372">
      <w:rPr>
        <w:noProof/>
      </w:rPr>
      <w:t>1</w:t>
    </w:r>
    <w:r>
      <w:rPr>
        <w:noProof/>
      </w:rPr>
      <w:fldChar w:fldCharType="end"/>
    </w:r>
  </w:p>
  <w:p w:rsidR="0011059D" w:rsidRDefault="00EC73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37A" w:rsidRDefault="00EC737A">
      <w:pPr>
        <w:spacing w:after="0" w:line="240" w:lineRule="auto"/>
      </w:pPr>
      <w:r>
        <w:separator/>
      </w:r>
    </w:p>
  </w:footnote>
  <w:footnote w:type="continuationSeparator" w:id="0">
    <w:p w:rsidR="00EC737A" w:rsidRDefault="00EC73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59D" w:rsidRPr="00976E8A" w:rsidRDefault="00EC737A" w:rsidP="00976E8A">
    <w:pPr>
      <w:pStyle w:val="Header"/>
      <w:jc w:val="right"/>
      <w:rPr>
        <w:i/>
        <w:iCs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0262B"/>
    <w:rsid w:val="00012EBB"/>
    <w:rsid w:val="000131CC"/>
    <w:rsid w:val="00022DD7"/>
    <w:rsid w:val="00026769"/>
    <w:rsid w:val="00027E0D"/>
    <w:rsid w:val="00030557"/>
    <w:rsid w:val="00034213"/>
    <w:rsid w:val="00040E03"/>
    <w:rsid w:val="00043E7D"/>
    <w:rsid w:val="00046B06"/>
    <w:rsid w:val="00065455"/>
    <w:rsid w:val="000865D0"/>
    <w:rsid w:val="000A1C34"/>
    <w:rsid w:val="000A62AF"/>
    <w:rsid w:val="000B2C4B"/>
    <w:rsid w:val="000B2FC4"/>
    <w:rsid w:val="000B5CB5"/>
    <w:rsid w:val="000C7905"/>
    <w:rsid w:val="000D1181"/>
    <w:rsid w:val="000D11AB"/>
    <w:rsid w:val="000D2D16"/>
    <w:rsid w:val="000D5D8E"/>
    <w:rsid w:val="000E33A7"/>
    <w:rsid w:val="001101A2"/>
    <w:rsid w:val="00111C62"/>
    <w:rsid w:val="00111F84"/>
    <w:rsid w:val="00124FFF"/>
    <w:rsid w:val="00125BC5"/>
    <w:rsid w:val="00147923"/>
    <w:rsid w:val="0015432B"/>
    <w:rsid w:val="00165B6C"/>
    <w:rsid w:val="00172285"/>
    <w:rsid w:val="00174376"/>
    <w:rsid w:val="00186956"/>
    <w:rsid w:val="00195C5D"/>
    <w:rsid w:val="001A73C5"/>
    <w:rsid w:val="001C03D5"/>
    <w:rsid w:val="001C2239"/>
    <w:rsid w:val="001C5A53"/>
    <w:rsid w:val="001C5F5C"/>
    <w:rsid w:val="001C7127"/>
    <w:rsid w:val="001D2F01"/>
    <w:rsid w:val="001D2F2D"/>
    <w:rsid w:val="001D4C9D"/>
    <w:rsid w:val="001D747A"/>
    <w:rsid w:val="001E5556"/>
    <w:rsid w:val="001F1CF0"/>
    <w:rsid w:val="001F5A1C"/>
    <w:rsid w:val="001F7EBB"/>
    <w:rsid w:val="0020024A"/>
    <w:rsid w:val="0021025C"/>
    <w:rsid w:val="00212171"/>
    <w:rsid w:val="00213FA1"/>
    <w:rsid w:val="00220B12"/>
    <w:rsid w:val="00235E5C"/>
    <w:rsid w:val="00242467"/>
    <w:rsid w:val="0024731C"/>
    <w:rsid w:val="00247FC9"/>
    <w:rsid w:val="00251DD1"/>
    <w:rsid w:val="00261061"/>
    <w:rsid w:val="002644FB"/>
    <w:rsid w:val="00264524"/>
    <w:rsid w:val="00273CC0"/>
    <w:rsid w:val="0028018F"/>
    <w:rsid w:val="0028183B"/>
    <w:rsid w:val="00297204"/>
    <w:rsid w:val="002A3926"/>
    <w:rsid w:val="002A5C27"/>
    <w:rsid w:val="002B35EF"/>
    <w:rsid w:val="002B507C"/>
    <w:rsid w:val="002B76C8"/>
    <w:rsid w:val="002C136C"/>
    <w:rsid w:val="002C19FC"/>
    <w:rsid w:val="002C24A2"/>
    <w:rsid w:val="002C5639"/>
    <w:rsid w:val="002C5806"/>
    <w:rsid w:val="002D3DA5"/>
    <w:rsid w:val="002D7350"/>
    <w:rsid w:val="002E78E8"/>
    <w:rsid w:val="0031342A"/>
    <w:rsid w:val="00316B19"/>
    <w:rsid w:val="00321FF3"/>
    <w:rsid w:val="00343C2D"/>
    <w:rsid w:val="00351EE7"/>
    <w:rsid w:val="0035447A"/>
    <w:rsid w:val="003579E2"/>
    <w:rsid w:val="003617CA"/>
    <w:rsid w:val="00366D03"/>
    <w:rsid w:val="00371AB9"/>
    <w:rsid w:val="00374966"/>
    <w:rsid w:val="00376AB1"/>
    <w:rsid w:val="00381601"/>
    <w:rsid w:val="00381B51"/>
    <w:rsid w:val="0038342F"/>
    <w:rsid w:val="00390319"/>
    <w:rsid w:val="003942C9"/>
    <w:rsid w:val="003A217C"/>
    <w:rsid w:val="003A3EB5"/>
    <w:rsid w:val="003B0CFF"/>
    <w:rsid w:val="003B2ACF"/>
    <w:rsid w:val="003B6372"/>
    <w:rsid w:val="003B6C17"/>
    <w:rsid w:val="003C2676"/>
    <w:rsid w:val="003C67F4"/>
    <w:rsid w:val="003D2953"/>
    <w:rsid w:val="003E2A9B"/>
    <w:rsid w:val="003E7714"/>
    <w:rsid w:val="003F1E04"/>
    <w:rsid w:val="00403CF3"/>
    <w:rsid w:val="00423DF3"/>
    <w:rsid w:val="00431220"/>
    <w:rsid w:val="00436468"/>
    <w:rsid w:val="00436D55"/>
    <w:rsid w:val="00463393"/>
    <w:rsid w:val="00482F2B"/>
    <w:rsid w:val="00487C91"/>
    <w:rsid w:val="0049244C"/>
    <w:rsid w:val="00493EC9"/>
    <w:rsid w:val="00494546"/>
    <w:rsid w:val="00494D0A"/>
    <w:rsid w:val="004C2C55"/>
    <w:rsid w:val="004E0E34"/>
    <w:rsid w:val="004E4239"/>
    <w:rsid w:val="004E4C2C"/>
    <w:rsid w:val="004F1B8A"/>
    <w:rsid w:val="004F400E"/>
    <w:rsid w:val="0050262B"/>
    <w:rsid w:val="0050530A"/>
    <w:rsid w:val="00510778"/>
    <w:rsid w:val="00511D40"/>
    <w:rsid w:val="00521E5B"/>
    <w:rsid w:val="005328BB"/>
    <w:rsid w:val="00541F81"/>
    <w:rsid w:val="00545876"/>
    <w:rsid w:val="00551C3E"/>
    <w:rsid w:val="00556274"/>
    <w:rsid w:val="00562DA8"/>
    <w:rsid w:val="00563187"/>
    <w:rsid w:val="0056349E"/>
    <w:rsid w:val="00573EAF"/>
    <w:rsid w:val="00581886"/>
    <w:rsid w:val="00583EF0"/>
    <w:rsid w:val="0059225E"/>
    <w:rsid w:val="005A0A3A"/>
    <w:rsid w:val="005A3AF3"/>
    <w:rsid w:val="005A4DBA"/>
    <w:rsid w:val="005A6129"/>
    <w:rsid w:val="005C0112"/>
    <w:rsid w:val="005C0DD1"/>
    <w:rsid w:val="005C0F76"/>
    <w:rsid w:val="005C42D6"/>
    <w:rsid w:val="005C69BD"/>
    <w:rsid w:val="005D1CE8"/>
    <w:rsid w:val="005E1B42"/>
    <w:rsid w:val="005E41EF"/>
    <w:rsid w:val="005F149C"/>
    <w:rsid w:val="005F1AB6"/>
    <w:rsid w:val="005F6F84"/>
    <w:rsid w:val="005F7A7E"/>
    <w:rsid w:val="0061072A"/>
    <w:rsid w:val="006257F8"/>
    <w:rsid w:val="006416BD"/>
    <w:rsid w:val="00641F99"/>
    <w:rsid w:val="006630D8"/>
    <w:rsid w:val="006B5E76"/>
    <w:rsid w:val="006B680B"/>
    <w:rsid w:val="006D2753"/>
    <w:rsid w:val="006D2CA8"/>
    <w:rsid w:val="006E29FB"/>
    <w:rsid w:val="006E46DD"/>
    <w:rsid w:val="006F1E44"/>
    <w:rsid w:val="00700DA3"/>
    <w:rsid w:val="00705E75"/>
    <w:rsid w:val="0070740F"/>
    <w:rsid w:val="0072151C"/>
    <w:rsid w:val="00724275"/>
    <w:rsid w:val="007258F3"/>
    <w:rsid w:val="007408B4"/>
    <w:rsid w:val="00744C6A"/>
    <w:rsid w:val="0074556A"/>
    <w:rsid w:val="00746DC9"/>
    <w:rsid w:val="00762C51"/>
    <w:rsid w:val="007761E6"/>
    <w:rsid w:val="00786E3F"/>
    <w:rsid w:val="007963E4"/>
    <w:rsid w:val="007978CC"/>
    <w:rsid w:val="007A5977"/>
    <w:rsid w:val="007A75E8"/>
    <w:rsid w:val="007A78AA"/>
    <w:rsid w:val="007B2DB0"/>
    <w:rsid w:val="007B7BC4"/>
    <w:rsid w:val="007C58BC"/>
    <w:rsid w:val="007D52C0"/>
    <w:rsid w:val="007D68B2"/>
    <w:rsid w:val="007D75D3"/>
    <w:rsid w:val="007E1B16"/>
    <w:rsid w:val="00804216"/>
    <w:rsid w:val="00805175"/>
    <w:rsid w:val="00805EA3"/>
    <w:rsid w:val="00810DB7"/>
    <w:rsid w:val="00815A31"/>
    <w:rsid w:val="0082527B"/>
    <w:rsid w:val="00833C16"/>
    <w:rsid w:val="008355E6"/>
    <w:rsid w:val="008465CE"/>
    <w:rsid w:val="00847EE3"/>
    <w:rsid w:val="00853323"/>
    <w:rsid w:val="00854D27"/>
    <w:rsid w:val="00857E61"/>
    <w:rsid w:val="00861E23"/>
    <w:rsid w:val="008649BB"/>
    <w:rsid w:val="00866A01"/>
    <w:rsid w:val="0086748A"/>
    <w:rsid w:val="008726B7"/>
    <w:rsid w:val="008741E6"/>
    <w:rsid w:val="00892A6A"/>
    <w:rsid w:val="008A2D5A"/>
    <w:rsid w:val="008B2C52"/>
    <w:rsid w:val="008B57D1"/>
    <w:rsid w:val="008C52E6"/>
    <w:rsid w:val="008C5D1C"/>
    <w:rsid w:val="008C65A7"/>
    <w:rsid w:val="008D2AB5"/>
    <w:rsid w:val="008D3A09"/>
    <w:rsid w:val="008D560B"/>
    <w:rsid w:val="008F6F56"/>
    <w:rsid w:val="00902DC0"/>
    <w:rsid w:val="009103B6"/>
    <w:rsid w:val="009140FF"/>
    <w:rsid w:val="00920015"/>
    <w:rsid w:val="00921B2B"/>
    <w:rsid w:val="0092308D"/>
    <w:rsid w:val="00931002"/>
    <w:rsid w:val="009326C1"/>
    <w:rsid w:val="00933046"/>
    <w:rsid w:val="00934619"/>
    <w:rsid w:val="00937F2F"/>
    <w:rsid w:val="0094337F"/>
    <w:rsid w:val="009633F6"/>
    <w:rsid w:val="00966217"/>
    <w:rsid w:val="0097317F"/>
    <w:rsid w:val="00983674"/>
    <w:rsid w:val="00985C9F"/>
    <w:rsid w:val="009926C3"/>
    <w:rsid w:val="00994DA2"/>
    <w:rsid w:val="0099717A"/>
    <w:rsid w:val="009A3985"/>
    <w:rsid w:val="009B16BD"/>
    <w:rsid w:val="009C3D4A"/>
    <w:rsid w:val="009C55A3"/>
    <w:rsid w:val="009D59FE"/>
    <w:rsid w:val="009D5E73"/>
    <w:rsid w:val="009D6A3F"/>
    <w:rsid w:val="009D6F02"/>
    <w:rsid w:val="009F499B"/>
    <w:rsid w:val="00A046E5"/>
    <w:rsid w:val="00A107CF"/>
    <w:rsid w:val="00A1646C"/>
    <w:rsid w:val="00A213F5"/>
    <w:rsid w:val="00A24F40"/>
    <w:rsid w:val="00A36DD2"/>
    <w:rsid w:val="00A42B16"/>
    <w:rsid w:val="00A5564D"/>
    <w:rsid w:val="00A6003F"/>
    <w:rsid w:val="00A66A09"/>
    <w:rsid w:val="00A7150C"/>
    <w:rsid w:val="00A94F4B"/>
    <w:rsid w:val="00AA448E"/>
    <w:rsid w:val="00AA74A4"/>
    <w:rsid w:val="00AB115A"/>
    <w:rsid w:val="00AB4BF8"/>
    <w:rsid w:val="00AD48FE"/>
    <w:rsid w:val="00AE4493"/>
    <w:rsid w:val="00AF1CF3"/>
    <w:rsid w:val="00AF5E01"/>
    <w:rsid w:val="00AF6270"/>
    <w:rsid w:val="00B013C8"/>
    <w:rsid w:val="00B051F1"/>
    <w:rsid w:val="00B206B8"/>
    <w:rsid w:val="00B23192"/>
    <w:rsid w:val="00B23689"/>
    <w:rsid w:val="00B24887"/>
    <w:rsid w:val="00B34F7C"/>
    <w:rsid w:val="00B37763"/>
    <w:rsid w:val="00B47D5C"/>
    <w:rsid w:val="00B50E9F"/>
    <w:rsid w:val="00B51B7F"/>
    <w:rsid w:val="00B600F1"/>
    <w:rsid w:val="00B6409B"/>
    <w:rsid w:val="00B64404"/>
    <w:rsid w:val="00B6500B"/>
    <w:rsid w:val="00B656A6"/>
    <w:rsid w:val="00B82D15"/>
    <w:rsid w:val="00B843AE"/>
    <w:rsid w:val="00B8652A"/>
    <w:rsid w:val="00BA1B8F"/>
    <w:rsid w:val="00BA68C3"/>
    <w:rsid w:val="00BC3E65"/>
    <w:rsid w:val="00BC4AA3"/>
    <w:rsid w:val="00BC6E84"/>
    <w:rsid w:val="00BD5AAE"/>
    <w:rsid w:val="00BF12CE"/>
    <w:rsid w:val="00BF517C"/>
    <w:rsid w:val="00C045DE"/>
    <w:rsid w:val="00C054E4"/>
    <w:rsid w:val="00C1195B"/>
    <w:rsid w:val="00C17380"/>
    <w:rsid w:val="00C26F4D"/>
    <w:rsid w:val="00C368AD"/>
    <w:rsid w:val="00C43187"/>
    <w:rsid w:val="00C46C8C"/>
    <w:rsid w:val="00C50A60"/>
    <w:rsid w:val="00C5193F"/>
    <w:rsid w:val="00C53814"/>
    <w:rsid w:val="00C63D36"/>
    <w:rsid w:val="00C64CA0"/>
    <w:rsid w:val="00C72901"/>
    <w:rsid w:val="00C72C7D"/>
    <w:rsid w:val="00C77265"/>
    <w:rsid w:val="00C77430"/>
    <w:rsid w:val="00C82788"/>
    <w:rsid w:val="00CA7BB7"/>
    <w:rsid w:val="00CA7D67"/>
    <w:rsid w:val="00CB1A07"/>
    <w:rsid w:val="00CB52D5"/>
    <w:rsid w:val="00CB6A78"/>
    <w:rsid w:val="00CB6B42"/>
    <w:rsid w:val="00CD0C4C"/>
    <w:rsid w:val="00CF2BA1"/>
    <w:rsid w:val="00CF3C3A"/>
    <w:rsid w:val="00CF7AA8"/>
    <w:rsid w:val="00D04817"/>
    <w:rsid w:val="00D055A8"/>
    <w:rsid w:val="00D06F2F"/>
    <w:rsid w:val="00D35F6E"/>
    <w:rsid w:val="00D54D78"/>
    <w:rsid w:val="00D610C0"/>
    <w:rsid w:val="00D613DD"/>
    <w:rsid w:val="00D62452"/>
    <w:rsid w:val="00D64808"/>
    <w:rsid w:val="00D72CC8"/>
    <w:rsid w:val="00D76DCF"/>
    <w:rsid w:val="00D87133"/>
    <w:rsid w:val="00D94E9E"/>
    <w:rsid w:val="00DA15D5"/>
    <w:rsid w:val="00DA79C2"/>
    <w:rsid w:val="00DC1B79"/>
    <w:rsid w:val="00DD4597"/>
    <w:rsid w:val="00DF197D"/>
    <w:rsid w:val="00DF3045"/>
    <w:rsid w:val="00DF38FB"/>
    <w:rsid w:val="00E1237B"/>
    <w:rsid w:val="00E17B8F"/>
    <w:rsid w:val="00E24623"/>
    <w:rsid w:val="00E31260"/>
    <w:rsid w:val="00E40493"/>
    <w:rsid w:val="00E57B93"/>
    <w:rsid w:val="00E57C3A"/>
    <w:rsid w:val="00E70384"/>
    <w:rsid w:val="00E72227"/>
    <w:rsid w:val="00E72C92"/>
    <w:rsid w:val="00E808A9"/>
    <w:rsid w:val="00E80A90"/>
    <w:rsid w:val="00E86D6A"/>
    <w:rsid w:val="00E91CCB"/>
    <w:rsid w:val="00E92DD8"/>
    <w:rsid w:val="00E93E60"/>
    <w:rsid w:val="00EA256B"/>
    <w:rsid w:val="00EA4B64"/>
    <w:rsid w:val="00EB241E"/>
    <w:rsid w:val="00EB5F51"/>
    <w:rsid w:val="00EB62BF"/>
    <w:rsid w:val="00EC33E5"/>
    <w:rsid w:val="00EC53A2"/>
    <w:rsid w:val="00EC737A"/>
    <w:rsid w:val="00EC7B4D"/>
    <w:rsid w:val="00ED17C3"/>
    <w:rsid w:val="00EE4ADA"/>
    <w:rsid w:val="00EE7041"/>
    <w:rsid w:val="00EF4C6F"/>
    <w:rsid w:val="00EF6BAA"/>
    <w:rsid w:val="00EF7A60"/>
    <w:rsid w:val="00F03FF5"/>
    <w:rsid w:val="00F11E43"/>
    <w:rsid w:val="00F416F6"/>
    <w:rsid w:val="00F46AC8"/>
    <w:rsid w:val="00F47CEE"/>
    <w:rsid w:val="00F47DC8"/>
    <w:rsid w:val="00F52350"/>
    <w:rsid w:val="00F54B7F"/>
    <w:rsid w:val="00F54C0F"/>
    <w:rsid w:val="00F96DBF"/>
    <w:rsid w:val="00F97AEC"/>
    <w:rsid w:val="00F97EA2"/>
    <w:rsid w:val="00FA10B7"/>
    <w:rsid w:val="00FA2CBA"/>
    <w:rsid w:val="00FB1370"/>
    <w:rsid w:val="00FB73F1"/>
    <w:rsid w:val="00FC078E"/>
    <w:rsid w:val="00FC204B"/>
    <w:rsid w:val="00FC4BB5"/>
    <w:rsid w:val="00FD1A33"/>
    <w:rsid w:val="00FD3F99"/>
    <w:rsid w:val="00FE3645"/>
    <w:rsid w:val="00FF68D4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0262B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paragraph" w:styleId="Header">
    <w:name w:val="header"/>
    <w:basedOn w:val="Normal"/>
    <w:link w:val="HeaderChar"/>
    <w:uiPriority w:val="99"/>
    <w:rsid w:val="0050262B"/>
    <w:pPr>
      <w:tabs>
        <w:tab w:val="center" w:pos="4153"/>
        <w:tab w:val="right" w:pos="8306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262B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50262B"/>
    <w:pPr>
      <w:tabs>
        <w:tab w:val="center" w:pos="4153"/>
        <w:tab w:val="right" w:pos="8306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0262B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26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7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Einav</dc:creator>
  <cp:keywords/>
  <dc:description/>
  <cp:lastModifiedBy>Ehud</cp:lastModifiedBy>
  <cp:revision>5</cp:revision>
  <dcterms:created xsi:type="dcterms:W3CDTF">2013-02-18T08:32:00Z</dcterms:created>
  <dcterms:modified xsi:type="dcterms:W3CDTF">2013-02-18T09:22:00Z</dcterms:modified>
</cp:coreProperties>
</file>